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4 – Calibration internal points used for the Beast Analysis. The median value for the age was inferred from the minimal/maximal constraints reported by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Benson and Donoghue (2007) </w:t>
      </w:r>
      <w:r>
        <w:rPr>
          <w:rFonts w:cs="Times New Roman" w:ascii="Times New Roman" w:hAnsi="Times New Roman"/>
          <w:sz w:val="24"/>
          <w:szCs w:val="24"/>
          <w:lang w:val="en-US"/>
        </w:rPr>
        <w:t>based on fossil data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. </w:t>
      </w:r>
    </w:p>
    <w:tbl>
      <w:tblPr>
        <w:tblW w:w="77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559"/>
        <w:gridCol w:w="2126"/>
        <w:gridCol w:w="851"/>
      </w:tblGrid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plit/Grou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ge median value (MY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e minimal/maximal constraints (MY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D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omo/P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.2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.5-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93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tarrhin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.7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5-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8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rida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-12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nivor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3-63.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05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nivora/Perissodactyl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7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3-71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7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vida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42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3-28.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15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tartyodactyl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7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-53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05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tartyodactyla/(Carnivora/Perissodactyla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2-71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95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roptera/(Cetartyodactyla/(Carnivora/Perissodactyla)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3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5-71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75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rother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4-1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48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supial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3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5-71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75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mmal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.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.5-191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7T15:18:00Z</dcterms:created>
  <dc:creator>pedroa</dc:creator>
  <dc:description/>
  <cp:keywords/>
  <dc:language>en-US</dc:language>
  <cp:lastModifiedBy>pedroa</cp:lastModifiedBy>
  <dcterms:modified xsi:type="dcterms:W3CDTF">2013-02-27T15:19:00Z</dcterms:modified>
  <cp:revision>1</cp:revision>
  <dc:subject/>
  <dc:title/>
</cp:coreProperties>
</file>